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B3C" w:rsidRPr="00A52CFF" w:rsidRDefault="00CF4B3C" w:rsidP="00556602">
      <w:pPr>
        <w:ind w:left="-90" w:right="-720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Table</w:t>
      </w:r>
      <w:r w:rsidR="00865104">
        <w:rPr>
          <w:rFonts w:cs="Times New Roman"/>
          <w:b/>
          <w:sz w:val="20"/>
          <w:szCs w:val="20"/>
        </w:rPr>
        <w:t xml:space="preserve"> </w:t>
      </w:r>
      <w:proofErr w:type="spellStart"/>
      <w:r w:rsidR="0000551B">
        <w:rPr>
          <w:rFonts w:cs="Times New Roman"/>
          <w:b/>
          <w:sz w:val="20"/>
          <w:szCs w:val="20"/>
        </w:rPr>
        <w:t>S</w:t>
      </w:r>
      <w:r w:rsidR="00865104">
        <w:rPr>
          <w:rFonts w:cs="Times New Roman"/>
          <w:b/>
          <w:sz w:val="20"/>
          <w:szCs w:val="20"/>
        </w:rPr>
        <w:t>1</w:t>
      </w:r>
      <w:proofErr w:type="spellEnd"/>
      <w:r w:rsidRPr="00A52CFF">
        <w:rPr>
          <w:rFonts w:cs="Times New Roman"/>
          <w:b/>
          <w:sz w:val="20"/>
          <w:szCs w:val="20"/>
        </w:rPr>
        <w:t xml:space="preserve">. </w:t>
      </w:r>
      <w:r w:rsidRPr="009B4D43">
        <w:rPr>
          <w:rFonts w:cs="Times New Roman"/>
          <w:sz w:val="20"/>
          <w:szCs w:val="20"/>
        </w:rPr>
        <w:t xml:space="preserve">Associations between </w:t>
      </w:r>
      <w:r w:rsidR="00556602" w:rsidRPr="009B4D43">
        <w:rPr>
          <w:rFonts w:cs="Times New Roman"/>
          <w:sz w:val="20"/>
          <w:szCs w:val="20"/>
        </w:rPr>
        <w:t>asymptomatic parasitemia</w:t>
      </w:r>
      <w:r w:rsidRPr="009B4D43">
        <w:rPr>
          <w:rFonts w:cs="Times New Roman"/>
          <w:sz w:val="20"/>
          <w:szCs w:val="20"/>
        </w:rPr>
        <w:t xml:space="preserve"> during pregnancy and measures of placental malaria after excluding women with any symptomatic malaria during pregnancy</w:t>
      </w:r>
    </w:p>
    <w:tbl>
      <w:tblPr>
        <w:tblStyle w:val="TableGrid"/>
        <w:tblW w:w="0" w:type="auto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90"/>
        <w:gridCol w:w="1260"/>
        <w:gridCol w:w="1476"/>
        <w:gridCol w:w="1854"/>
        <w:gridCol w:w="882"/>
        <w:gridCol w:w="1728"/>
        <w:gridCol w:w="1008"/>
      </w:tblGrid>
      <w:tr w:rsidR="00CF4B3C" w:rsidRPr="00A52CFF" w:rsidTr="00556602">
        <w:tc>
          <w:tcPr>
            <w:tcW w:w="1350" w:type="dxa"/>
            <w:vMerge w:val="restart"/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350" w:type="dxa"/>
            <w:gridSpan w:val="2"/>
            <w:vMerge w:val="restart"/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476" w:type="dxa"/>
            <w:vMerge w:val="restart"/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Risk</w:t>
            </w: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Univariate</w:t>
            </w:r>
          </w:p>
        </w:tc>
        <w:tc>
          <w:tcPr>
            <w:tcW w:w="2736" w:type="dxa"/>
            <w:gridSpan w:val="2"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Multivariate</w:t>
            </w:r>
          </w:p>
        </w:tc>
      </w:tr>
      <w:tr w:rsidR="00CF4B3C" w:rsidRPr="00A52CFF" w:rsidTr="00556602"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76" w:type="dxa"/>
            <w:vMerge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</w:rPr>
              <w:t>a</w:t>
            </w:r>
            <w:r w:rsidRPr="00A52CFF">
              <w:rPr>
                <w:rFonts w:cs="Times New Roman"/>
                <w:b/>
                <w:sz w:val="20"/>
                <w:szCs w:val="20"/>
              </w:rPr>
              <w:t>RR</w:t>
            </w:r>
            <w:proofErr w:type="spellEnd"/>
            <w:r w:rsidRPr="00A52CFF">
              <w:rPr>
                <w:rFonts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CF4B3C" w:rsidRPr="00A52CFF" w:rsidTr="00556602">
        <w:tc>
          <w:tcPr>
            <w:tcW w:w="964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CF4B3C" w:rsidRPr="003F5162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Placental blood positive for malaria parasites by microscopy</w:t>
            </w:r>
            <w:r w:rsidRPr="00642AAD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sz w:val="20"/>
                <w:szCs w:val="20"/>
              </w:rPr>
              <w:t xml:space="preserve"> (n=3)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F4B3C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portion of samples LAMP positiv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F4B3C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0/52 (0%)</w:t>
            </w:r>
          </w:p>
        </w:tc>
        <w:tc>
          <w:tcPr>
            <w:tcW w:w="273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F3235D">
            <w:pPr>
              <w:pStyle w:val="NoSpacing"/>
              <w:spacing w:before="120" w:line="312" w:lineRule="auto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/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CF4B3C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50%</w:t>
            </w:r>
          </w:p>
        </w:tc>
        <w:tc>
          <w:tcPr>
            <w:tcW w:w="1476" w:type="dxa"/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25 (0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736" w:type="dxa"/>
            <w:gridSpan w:val="2"/>
            <w:vMerge/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vMerge/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F4B3C" w:rsidRPr="00A52CFF" w:rsidTr="00556602"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F4B3C" w:rsidRPr="00556602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/47 (6.4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CF4B3C" w:rsidRPr="00A52CFF" w:rsidRDefault="007F0705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F3235D">
            <w:pPr>
              <w:pStyle w:val="NoSpacing"/>
              <w:spacing w:before="120" w:line="312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CF4B3C" w:rsidRPr="00A52CFF" w:rsidRDefault="007F0705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Gravidity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Multi</w:t>
            </w:r>
            <w:r>
              <w:rPr>
                <w:rFonts w:cs="Times New Roman"/>
                <w:sz w:val="20"/>
                <w:szCs w:val="20"/>
              </w:rPr>
              <w:t>gravida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49 (0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Primi</w:t>
            </w:r>
            <w:r>
              <w:rPr>
                <w:rFonts w:cs="Times New Roman"/>
                <w:sz w:val="20"/>
                <w:szCs w:val="20"/>
              </w:rPr>
              <w:t>gravida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vAlign w:val="center"/>
          </w:tcPr>
          <w:p w:rsidR="00CF4B3C" w:rsidRPr="00A52CFF" w:rsidRDefault="00CF4B3C" w:rsidP="009017E9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/75</w:t>
            </w:r>
            <w:r w:rsidRPr="00A52CFF">
              <w:rPr>
                <w:rFonts w:cs="Times New Roman"/>
                <w:sz w:val="20"/>
                <w:szCs w:val="20"/>
              </w:rPr>
              <w:t xml:space="preserve"> (</w:t>
            </w:r>
            <w:r w:rsidR="009017E9">
              <w:rPr>
                <w:rFonts w:cs="Times New Roman"/>
                <w:sz w:val="20"/>
                <w:szCs w:val="20"/>
              </w:rPr>
              <w:t>4.0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CF4B3C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center"/>
          </w:tcPr>
          <w:p w:rsidR="00CF4B3C" w:rsidRPr="00A52CFF" w:rsidRDefault="007F0705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CF4B3C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:rsidR="00CF4B3C" w:rsidRPr="00A52CFF" w:rsidRDefault="007F0705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IPTp</w:t>
            </w:r>
            <w:r>
              <w:rPr>
                <w:rFonts w:cs="Times New Roman"/>
                <w:sz w:val="20"/>
                <w:szCs w:val="20"/>
              </w:rPr>
              <w:t xml:space="preserve"> dru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DP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CF4B3C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159 (0</w:t>
            </w:r>
            <w:r w:rsidR="00CF4B3C" w:rsidRPr="00A52CFF">
              <w:rPr>
                <w:rFonts w:cs="Times New Roman"/>
                <w:sz w:val="20"/>
                <w:szCs w:val="20"/>
              </w:rPr>
              <w:t>.6%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SP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CF4B3C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/65 (3.1</w:t>
            </w:r>
            <w:r w:rsidR="00CF4B3C"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:rsidR="00CF4B3C" w:rsidRPr="00A52CFF" w:rsidRDefault="00561AD4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4.89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 w:rsidR="007F0705">
              <w:rPr>
                <w:rFonts w:cs="Times New Roman"/>
                <w:sz w:val="20"/>
                <w:szCs w:val="20"/>
              </w:rPr>
              <w:t>0.45-53.3</w:t>
            </w:r>
            <w:r w:rsidR="00CF4B3C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CF4B3C" w:rsidRPr="00A52CFF" w:rsidRDefault="009B4D43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CF4B3C" w:rsidRPr="00A52CFF" w:rsidRDefault="00561AD4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4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 w:rsidR="007F0705">
              <w:rPr>
                <w:rFonts w:cs="Times New Roman"/>
                <w:sz w:val="20"/>
                <w:szCs w:val="20"/>
              </w:rPr>
              <w:t>0.17-15.3</w:t>
            </w:r>
            <w:r w:rsidR="00CF4B3C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CF4B3C" w:rsidRPr="00A52CFF" w:rsidRDefault="009B4D43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CF4B3C" w:rsidRPr="00A52CFF" w:rsidTr="00556602">
        <w:tc>
          <w:tcPr>
            <w:tcW w:w="964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CF4B3C" w:rsidRPr="003F5162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b/>
                <w:sz w:val="20"/>
                <w:szCs w:val="20"/>
              </w:rPr>
              <w:t>Placental blood positive for malaria parasites by LAMP</w:t>
            </w:r>
            <w:r w:rsidRPr="00642AAD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sz w:val="20"/>
                <w:szCs w:val="20"/>
              </w:rPr>
              <w:t xml:space="preserve"> (n=14)</w:t>
            </w:r>
          </w:p>
        </w:tc>
      </w:tr>
      <w:tr w:rsidR="00556602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portion of samples LAMP positiv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1/52 (1.9%)</w:t>
            </w:r>
          </w:p>
        </w:tc>
        <w:tc>
          <w:tcPr>
            <w:tcW w:w="273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556602" w:rsidRPr="00A52CFF" w:rsidTr="00556602">
        <w:tc>
          <w:tcPr>
            <w:tcW w:w="1440" w:type="dxa"/>
            <w:gridSpan w:val="2"/>
            <w:vMerge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50%</w:t>
            </w:r>
          </w:p>
        </w:tc>
        <w:tc>
          <w:tcPr>
            <w:tcW w:w="1476" w:type="dxa"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/125 (2.4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736" w:type="dxa"/>
            <w:gridSpan w:val="2"/>
            <w:vMerge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vMerge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56602" w:rsidRPr="00A52CFF" w:rsidTr="00556602"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/47 (21.3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:rsidR="00556602" w:rsidRPr="00A52CFF" w:rsidRDefault="00673256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9.41</w:t>
            </w:r>
            <w:r w:rsidR="00556602">
              <w:rPr>
                <w:rFonts w:cs="Times New Roman"/>
                <w:sz w:val="20"/>
                <w:szCs w:val="20"/>
              </w:rPr>
              <w:t>(</w:t>
            </w:r>
            <w:r w:rsidR="009B4D43">
              <w:rPr>
                <w:rFonts w:cs="Times New Roman"/>
                <w:sz w:val="20"/>
                <w:szCs w:val="20"/>
              </w:rPr>
              <w:t>3.08-28.8</w:t>
            </w:r>
            <w:r w:rsidR="00556602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56602" w:rsidRPr="00A52CFF" w:rsidRDefault="00673256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556602" w:rsidRPr="00A52CFF" w:rsidRDefault="001A2BAE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4.69</w:t>
            </w:r>
            <w:r w:rsidR="00556602">
              <w:rPr>
                <w:rFonts w:cs="Times New Roman"/>
                <w:sz w:val="20"/>
                <w:szCs w:val="20"/>
              </w:rPr>
              <w:t>(</w:t>
            </w:r>
            <w:r w:rsidR="009B4D43">
              <w:rPr>
                <w:rFonts w:cs="Times New Roman"/>
                <w:sz w:val="20"/>
                <w:szCs w:val="20"/>
              </w:rPr>
              <w:t>1.83-12.1</w:t>
            </w:r>
            <w:r w:rsidR="00556602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556602" w:rsidRPr="00A52CFF" w:rsidRDefault="001A2BAE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Gravidity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Multi</w:t>
            </w:r>
            <w:r>
              <w:rPr>
                <w:rFonts w:cs="Times New Roman"/>
                <w:sz w:val="20"/>
                <w:szCs w:val="20"/>
              </w:rPr>
              <w:t>gravida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/149 (4.0</w:t>
            </w:r>
            <w:r w:rsidR="00CF4B3C"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9017E9" w:rsidRPr="00A52CFF" w:rsidTr="00556602">
        <w:tc>
          <w:tcPr>
            <w:tcW w:w="144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Primi</w:t>
            </w:r>
            <w:r>
              <w:rPr>
                <w:rFonts w:cs="Times New Roman"/>
                <w:sz w:val="20"/>
                <w:szCs w:val="20"/>
              </w:rPr>
              <w:t>gravida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/75 (10.7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673256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5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 w:rsidR="009B4D43">
              <w:rPr>
                <w:rFonts w:cs="Times New Roman"/>
                <w:sz w:val="20"/>
                <w:szCs w:val="20"/>
              </w:rPr>
              <w:t>0.96-7.37</w:t>
            </w:r>
            <w:r w:rsidR="009017E9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9B4D43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1A2BAE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4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0.88-5.70</w:t>
            </w:r>
            <w:r w:rsidR="009017E9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9B4D43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IPTp</w:t>
            </w:r>
            <w:r>
              <w:rPr>
                <w:rFonts w:cs="Times New Roman"/>
                <w:sz w:val="20"/>
                <w:szCs w:val="20"/>
              </w:rPr>
              <w:t xml:space="preserve"> dru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DP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CF4B3C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/159 (1.9</w:t>
            </w:r>
            <w:r w:rsidR="00CF4B3C"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9017E9" w:rsidRPr="00A52CFF" w:rsidTr="00556602"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SP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/65 (16.9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:rsidR="009017E9" w:rsidRPr="00A52CFF" w:rsidRDefault="00673256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8.97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 w:rsidR="009B4D43">
              <w:rPr>
                <w:rFonts w:cs="Times New Roman"/>
                <w:sz w:val="20"/>
                <w:szCs w:val="20"/>
              </w:rPr>
              <w:t>2.58-31.2</w:t>
            </w:r>
            <w:r w:rsidR="009017E9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9017E9" w:rsidRPr="00A52CFF" w:rsidRDefault="00673256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9017E9" w:rsidRPr="00A52CFF" w:rsidRDefault="001A2BAE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5.01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 w:rsidR="009B4D43">
              <w:rPr>
                <w:rFonts w:cs="Times New Roman"/>
                <w:sz w:val="20"/>
                <w:szCs w:val="20"/>
              </w:rPr>
              <w:t>1.70-14.8</w:t>
            </w:r>
            <w:r w:rsidR="009017E9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9017E9" w:rsidRPr="00A52CFF" w:rsidRDefault="001A2BAE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CF4B3C" w:rsidRPr="00A52CFF" w:rsidTr="00556602">
        <w:tc>
          <w:tcPr>
            <w:tcW w:w="964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rasites or pigment on placental</w:t>
            </w:r>
            <w:r w:rsidRPr="00A52CFF">
              <w:rPr>
                <w:rFonts w:cs="Times New Roman"/>
                <w:b/>
                <w:sz w:val="20"/>
                <w:szCs w:val="20"/>
              </w:rPr>
              <w:t xml:space="preserve"> histopathology</w:t>
            </w:r>
            <w:r>
              <w:rPr>
                <w:rFonts w:cs="Times New Roman"/>
                <w:b/>
                <w:sz w:val="20"/>
                <w:szCs w:val="20"/>
              </w:rPr>
              <w:t xml:space="preserve"> (n=72)</w:t>
            </w:r>
          </w:p>
        </w:tc>
      </w:tr>
      <w:tr w:rsidR="00556602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portion of samples LAMP positiv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556602" w:rsidRPr="00272429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272429">
              <w:rPr>
                <w:rFonts w:cs="Times New Roman"/>
                <w:sz w:val="20"/>
                <w:szCs w:val="20"/>
              </w:rPr>
              <w:t>4/52 (7.7%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556602" w:rsidRPr="00A52CFF" w:rsidTr="00556602">
        <w:tc>
          <w:tcPr>
            <w:tcW w:w="1440" w:type="dxa"/>
            <w:gridSpan w:val="2"/>
            <w:vMerge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50%</w:t>
            </w:r>
          </w:p>
        </w:tc>
        <w:tc>
          <w:tcPr>
            <w:tcW w:w="1476" w:type="dxa"/>
            <w:vAlign w:val="center"/>
          </w:tcPr>
          <w:p w:rsidR="00556602" w:rsidRPr="00272429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/125 (28.8</w:t>
            </w:r>
            <w:r w:rsidRPr="0027242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4 (</w:t>
            </w:r>
            <w:r w:rsidR="007C1032">
              <w:rPr>
                <w:rFonts w:cs="Times New Roman"/>
                <w:sz w:val="20"/>
                <w:szCs w:val="20"/>
              </w:rPr>
              <w:t>1.40-10.0</w:t>
            </w:r>
            <w:r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728" w:type="dxa"/>
            <w:vAlign w:val="center"/>
          </w:tcPr>
          <w:p w:rsidR="00556602" w:rsidRPr="00A52CFF" w:rsidRDefault="007C103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05 </w:t>
            </w:r>
            <w:r w:rsidR="00556602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1.24-7.51</w:t>
            </w:r>
            <w:r w:rsidR="00556602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vAlign w:val="center"/>
          </w:tcPr>
          <w:p w:rsidR="00556602" w:rsidRPr="00A52CFF" w:rsidRDefault="007C103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556602" w:rsidRPr="00A52CFF" w:rsidTr="00556602"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556602" w:rsidRPr="00272429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/48 (66.7</w:t>
            </w:r>
            <w:r w:rsidRPr="0027242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67 (</w:t>
            </w:r>
            <w:r w:rsidR="007C1032">
              <w:rPr>
                <w:rFonts w:cs="Times New Roman"/>
                <w:sz w:val="20"/>
                <w:szCs w:val="20"/>
              </w:rPr>
              <w:t>3.30</w:t>
            </w:r>
            <w:r>
              <w:rPr>
                <w:rFonts w:cs="Times New Roman"/>
                <w:sz w:val="20"/>
                <w:szCs w:val="20"/>
              </w:rPr>
              <w:t>-22.7</w:t>
            </w:r>
            <w:r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556602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556602" w:rsidRPr="00A52CFF" w:rsidRDefault="007C103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.56 </w:t>
            </w:r>
            <w:r w:rsidR="00556602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2.65-16.3</w:t>
            </w:r>
            <w:r w:rsidR="00556602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556602" w:rsidRPr="00A52CFF" w:rsidRDefault="007C103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Gravidity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Multi</w:t>
            </w:r>
            <w:r>
              <w:rPr>
                <w:rFonts w:cs="Times New Roman"/>
                <w:sz w:val="20"/>
                <w:szCs w:val="20"/>
              </w:rPr>
              <w:t>gravida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/149 (14</w:t>
            </w:r>
            <w:r w:rsidR="00CF4B3C" w:rsidRPr="00A52CFF">
              <w:rPr>
                <w:rFonts w:cs="Times New Roman"/>
                <w:sz w:val="20"/>
                <w:szCs w:val="20"/>
              </w:rPr>
              <w:t>.8%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9017E9" w:rsidRPr="00A52CFF" w:rsidTr="00556602">
        <w:tc>
          <w:tcPr>
            <w:tcW w:w="144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Primi</w:t>
            </w:r>
            <w:r>
              <w:rPr>
                <w:rFonts w:cs="Times New Roman"/>
                <w:sz w:val="20"/>
                <w:szCs w:val="20"/>
              </w:rPr>
              <w:t>gravida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/76 (65.8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46 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 w:rsidR="007C1032">
              <w:rPr>
                <w:rFonts w:cs="Times New Roman"/>
                <w:sz w:val="20"/>
                <w:szCs w:val="20"/>
              </w:rPr>
              <w:t>2.93-6.78</w:t>
            </w:r>
            <w:r w:rsidR="009017E9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7C103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74 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2.47-5.65</w:t>
            </w:r>
            <w:r w:rsidR="009017E9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:rsidR="009017E9" w:rsidRPr="00A52CFF" w:rsidRDefault="007C103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F4B3C" w:rsidRPr="00A52CFF" w:rsidTr="00556602"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IPTp</w:t>
            </w:r>
            <w:r>
              <w:rPr>
                <w:rFonts w:cs="Times New Roman"/>
                <w:sz w:val="20"/>
                <w:szCs w:val="20"/>
              </w:rPr>
              <w:t xml:space="preserve"> dru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DP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CF4B3C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/159 (28.9</w:t>
            </w:r>
            <w:r w:rsidR="00CF4B3C"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  <w:vAlign w:val="center"/>
          </w:tcPr>
          <w:p w:rsidR="00CF4B3C" w:rsidRPr="00A52CFF" w:rsidRDefault="00CF4B3C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reference group</w:t>
            </w:r>
          </w:p>
        </w:tc>
      </w:tr>
      <w:tr w:rsidR="009017E9" w:rsidRPr="00A52CFF" w:rsidTr="00556602">
        <w:tc>
          <w:tcPr>
            <w:tcW w:w="1440" w:type="dxa"/>
            <w:gridSpan w:val="2"/>
            <w:vMerge/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A52CFF">
              <w:rPr>
                <w:rFonts w:cs="Times New Roman"/>
                <w:sz w:val="20"/>
                <w:szCs w:val="20"/>
              </w:rPr>
              <w:t>SP</w:t>
            </w:r>
          </w:p>
        </w:tc>
        <w:tc>
          <w:tcPr>
            <w:tcW w:w="1476" w:type="dxa"/>
            <w:vAlign w:val="center"/>
          </w:tcPr>
          <w:p w:rsidR="009017E9" w:rsidRPr="00A52CFF" w:rsidRDefault="009017E9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/66 (39.4</w:t>
            </w:r>
            <w:r w:rsidRPr="00A52CFF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854" w:type="dxa"/>
            <w:vAlign w:val="center"/>
          </w:tcPr>
          <w:p w:rsidR="009017E9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36 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 w:rsidR="007C1032">
              <w:rPr>
                <w:rFonts w:cs="Times New Roman"/>
                <w:sz w:val="20"/>
                <w:szCs w:val="20"/>
              </w:rPr>
              <w:t>0.92</w:t>
            </w:r>
            <w:r>
              <w:rPr>
                <w:rFonts w:cs="Times New Roman"/>
                <w:sz w:val="20"/>
                <w:szCs w:val="20"/>
              </w:rPr>
              <w:t>-2.00</w:t>
            </w:r>
            <w:r w:rsidR="009017E9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2" w:type="dxa"/>
            <w:vAlign w:val="center"/>
          </w:tcPr>
          <w:p w:rsidR="009017E9" w:rsidRPr="00A52CFF" w:rsidRDefault="0055660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728" w:type="dxa"/>
            <w:vAlign w:val="center"/>
          </w:tcPr>
          <w:p w:rsidR="009017E9" w:rsidRPr="00A52CFF" w:rsidRDefault="007C103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9 </w:t>
            </w:r>
            <w:r w:rsidR="009017E9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0.64-1.24</w:t>
            </w:r>
            <w:r w:rsidR="009017E9" w:rsidRPr="00A52CF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vAlign w:val="center"/>
          </w:tcPr>
          <w:p w:rsidR="009017E9" w:rsidRPr="00A52CFF" w:rsidRDefault="007C1032" w:rsidP="001D0C25">
            <w:pPr>
              <w:pStyle w:val="NoSpacing"/>
              <w:spacing w:before="120" w:line="312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</w:t>
            </w:r>
          </w:p>
        </w:tc>
      </w:tr>
    </w:tbl>
    <w:p w:rsidR="00CF4B3C" w:rsidRPr="00272429" w:rsidRDefault="00CF4B3C" w:rsidP="00556602">
      <w:pPr>
        <w:spacing w:after="0" w:line="240" w:lineRule="auto"/>
        <w:ind w:right="-720" w:hanging="180"/>
        <w:rPr>
          <w:rFonts w:cs="Times New Roman"/>
          <w:sz w:val="20"/>
          <w:szCs w:val="20"/>
        </w:rPr>
      </w:pPr>
      <w:proofErr w:type="gramStart"/>
      <w:r w:rsidRPr="00642AAD">
        <w:rPr>
          <w:rFonts w:cs="Times New Roman"/>
          <w:sz w:val="20"/>
          <w:szCs w:val="20"/>
          <w:vertAlign w:val="superscript"/>
        </w:rPr>
        <w:t>a</w:t>
      </w:r>
      <w:r w:rsidRPr="00272429">
        <w:rPr>
          <w:rFonts w:cs="Times New Roman"/>
          <w:sz w:val="20"/>
          <w:szCs w:val="20"/>
        </w:rPr>
        <w:t>Re</w:t>
      </w:r>
      <w:r>
        <w:rPr>
          <w:rFonts w:cs="Times New Roman"/>
          <w:sz w:val="20"/>
          <w:szCs w:val="20"/>
        </w:rPr>
        <w:t>sults</w:t>
      </w:r>
      <w:proofErr w:type="gramEnd"/>
      <w:r>
        <w:rPr>
          <w:rFonts w:cs="Times New Roman"/>
          <w:sz w:val="20"/>
          <w:szCs w:val="20"/>
        </w:rPr>
        <w:t xml:space="preserve"> missing for 1 of the 225 participants</w:t>
      </w:r>
    </w:p>
    <w:p w:rsidR="0029418A" w:rsidRDefault="0029418A"/>
    <w:p w:rsidR="00865104" w:rsidRDefault="00865104">
      <w:pPr>
        <w:rPr>
          <w:b/>
        </w:rPr>
        <w:sectPr w:rsidR="00865104" w:rsidSect="007A47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E56A5" w:rsidRDefault="0000551B">
      <w:r w:rsidRPr="00865104">
        <w:rPr>
          <w:b/>
        </w:rPr>
        <w:lastRenderedPageBreak/>
        <w:t xml:space="preserve">Table </w:t>
      </w:r>
      <w:proofErr w:type="spellStart"/>
      <w:r>
        <w:rPr>
          <w:b/>
        </w:rPr>
        <w:t>S</w:t>
      </w:r>
      <w:r w:rsidR="00865104" w:rsidRPr="00865104">
        <w:rPr>
          <w:b/>
        </w:rPr>
        <w:t>2</w:t>
      </w:r>
      <w:proofErr w:type="spellEnd"/>
      <w:r w:rsidR="00865104" w:rsidRPr="00865104">
        <w:rPr>
          <w:b/>
        </w:rPr>
        <w:t xml:space="preserve">. </w:t>
      </w:r>
      <w:r w:rsidR="00865104" w:rsidRPr="009B4D43">
        <w:t>Unadjusted associations between a composite indicator of malaria in pregnancy and adverse birth outcomes</w:t>
      </w:r>
    </w:p>
    <w:tbl>
      <w:tblPr>
        <w:tblStyle w:val="TableGrid"/>
        <w:tblW w:w="14760" w:type="dxa"/>
        <w:tblInd w:w="-702" w:type="dxa"/>
        <w:tblLayout w:type="fixed"/>
        <w:tblLook w:val="04A0"/>
      </w:tblPr>
      <w:tblGrid>
        <w:gridCol w:w="1080"/>
        <w:gridCol w:w="270"/>
        <w:gridCol w:w="1350"/>
        <w:gridCol w:w="1710"/>
        <w:gridCol w:w="1350"/>
        <w:gridCol w:w="1440"/>
        <w:gridCol w:w="630"/>
        <w:gridCol w:w="1350"/>
        <w:gridCol w:w="1440"/>
        <w:gridCol w:w="720"/>
        <w:gridCol w:w="1350"/>
        <w:gridCol w:w="1440"/>
        <w:gridCol w:w="630"/>
      </w:tblGrid>
      <w:tr w:rsidR="00DE56A5" w:rsidRPr="00A52CFF" w:rsidTr="00DD25AB">
        <w:trPr>
          <w:trHeight w:val="39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633A31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33A31">
              <w:rPr>
                <w:rFonts w:cs="Times New Roman"/>
                <w:b/>
                <w:sz w:val="18"/>
                <w:szCs w:val="18"/>
              </w:rPr>
              <w:t>Risk factor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633A31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33A31">
              <w:rPr>
                <w:rFonts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120B4C" w:rsidRDefault="00DE56A5" w:rsidP="00DD25AB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Low Birth Weight (&lt; 2500 gm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633A31" w:rsidRDefault="00DE56A5" w:rsidP="00DD25AB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reterm Birth (&lt;37 weeks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120B4C" w:rsidRDefault="00DE56A5" w:rsidP="00DD25AB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mall for Gestational A</w:t>
            </w:r>
            <w:r w:rsidRPr="00633A31">
              <w:rPr>
                <w:rFonts w:cs="Times New Roman"/>
                <w:b/>
                <w:sz w:val="18"/>
                <w:szCs w:val="18"/>
              </w:rPr>
              <w:t>ge</w:t>
            </w:r>
            <w:r>
              <w:rPr>
                <w:rFonts w:cs="Times New Roman"/>
                <w:b/>
                <w:sz w:val="18"/>
                <w:szCs w:val="18"/>
              </w:rPr>
              <w:t xml:space="preserve"> (&lt;10%ile)</w:t>
            </w:r>
          </w:p>
        </w:tc>
      </w:tr>
      <w:tr w:rsidR="00DE56A5" w:rsidRPr="00A52CFF" w:rsidTr="00DD25AB">
        <w:trPr>
          <w:trHeight w:val="49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633A31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alaria burden during</w:t>
            </w:r>
            <w:r w:rsidRPr="00633A31">
              <w:rPr>
                <w:rFonts w:cs="Times New Roman"/>
                <w:b/>
                <w:sz w:val="18"/>
                <w:szCs w:val="18"/>
              </w:rPr>
              <w:t xml:space="preserve"> pregnanc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633A31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33A31">
              <w:rPr>
                <w:rFonts w:cs="Times New Roman"/>
                <w:b/>
                <w:sz w:val="18"/>
                <w:szCs w:val="18"/>
              </w:rPr>
              <w:t>Placental      malar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960F0D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Ris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960F0D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633A31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960F0D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Ris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960F0D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633A31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960F0D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Ris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960F0D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RR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56A5" w:rsidRPr="00633A31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DE56A5" w:rsidRPr="00A52CFF" w:rsidTr="00DD25AB">
        <w:trPr>
          <w:trHeight w:val="49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 xml:space="preserve">Composite indicator of malaria </w:t>
            </w:r>
            <w:r>
              <w:rPr>
                <w:rFonts w:cs="Times New Roman"/>
                <w:sz w:val="18"/>
                <w:szCs w:val="18"/>
              </w:rPr>
              <w:t>in</w:t>
            </w:r>
            <w:r w:rsidRPr="002F6276">
              <w:rPr>
                <w:rFonts w:cs="Times New Roman"/>
                <w:sz w:val="18"/>
                <w:szCs w:val="18"/>
              </w:rPr>
              <w:t xml:space="preserve"> pregnanc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47 (12.8</w:t>
            </w:r>
            <w:r w:rsidRPr="002F6276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/47 (4.3</w:t>
            </w:r>
            <w:r w:rsidRPr="002F6276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47 (19.2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DE56A5" w:rsidRPr="00A52CFF" w:rsidTr="00DD25AB">
        <w:trPr>
          <w:trHeight w:val="4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110 (7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 (0.21-1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110 (4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7 (0.21-5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110 (14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 (0.36-1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</w:t>
            </w:r>
          </w:p>
        </w:tc>
      </w:tr>
      <w:tr w:rsidR="00DE56A5" w:rsidRPr="00A52CFF" w:rsidTr="00DD25AB">
        <w:trPr>
          <w:trHeight w:val="49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3/18 (1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(0.36-4.68</w:t>
            </w:r>
            <w:r w:rsidRPr="002F627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2/18 (1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1 (0.40-17.2</w:t>
            </w:r>
            <w:r w:rsidRPr="002F627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18 (2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6 (0.41-3.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</w:t>
            </w:r>
          </w:p>
        </w:tc>
      </w:tr>
      <w:tr w:rsidR="00DE56A5" w:rsidRPr="00A52CFF" w:rsidTr="00DD25AB">
        <w:trPr>
          <w:trHeight w:val="522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An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 xml:space="preserve">Pigment </w:t>
            </w:r>
            <w:proofErr w:type="spellStart"/>
            <w:r w:rsidRPr="002F6276">
              <w:rPr>
                <w:rFonts w:cs="Times New Roman"/>
                <w:sz w:val="18"/>
                <w:szCs w:val="18"/>
              </w:rPr>
              <w:t>only</w:t>
            </w:r>
            <w:r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10/82 (1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 (0.37-2.47</w:t>
            </w:r>
            <w:r w:rsidRPr="002F627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9/82 (11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8 (0.58-11.5</w:t>
            </w:r>
            <w:r w:rsidRPr="002F627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/82 (2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8 (0.52-2.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</w:t>
            </w:r>
          </w:p>
        </w:tc>
      </w:tr>
      <w:tr w:rsidR="00DE56A5" w:rsidRPr="00A52CFF" w:rsidTr="00DD25AB">
        <w:trPr>
          <w:trHeight w:val="49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An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 xml:space="preserve">Parasites </w:t>
            </w:r>
            <w:proofErr w:type="spellStart"/>
            <w:r w:rsidRPr="002F6276">
              <w:rPr>
                <w:rFonts w:cs="Times New Roman"/>
                <w:sz w:val="18"/>
                <w:szCs w:val="18"/>
              </w:rPr>
              <w:t>detected</w:t>
            </w:r>
            <w:r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11/25 (44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5 (1.44-8.23</w:t>
            </w:r>
            <w:r w:rsidRPr="002F627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8/25 (32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52 (1.72-32.8</w:t>
            </w:r>
            <w:r w:rsidRPr="002F6276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25 (44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0 (1.10-4.8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</w:tr>
      <w:tr w:rsidR="00DE56A5" w:rsidRPr="00A52CFF" w:rsidTr="00DD25AB"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Gravidity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ltigravid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18/182 (9.9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9/182 (5.0%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30/182 (16.5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reference</w:t>
            </w:r>
          </w:p>
        </w:tc>
      </w:tr>
      <w:tr w:rsidR="00DE56A5" w:rsidRPr="00A52CFF" w:rsidTr="00DD25AB"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imigravi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20/100 (2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.11 (1.18-3.77</w:t>
            </w: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17/100 (17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.61 (1.68-7.76</w:t>
            </w: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20/100 (2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.11 (1.18-3.77</w:t>
            </w: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01</w:t>
            </w:r>
          </w:p>
        </w:tc>
      </w:tr>
      <w:tr w:rsidR="00DE56A5" w:rsidRPr="00A52CFF" w:rsidTr="00DD25AB"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IPTp</w:t>
            </w:r>
            <w:r>
              <w:rPr>
                <w:rFonts w:cs="Times New Roman"/>
                <w:sz w:val="18"/>
                <w:szCs w:val="18"/>
              </w:rPr>
              <w:t xml:space="preserve"> drug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AD10DF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AD10DF">
              <w:rPr>
                <w:rFonts w:cs="Times New Roman"/>
                <w:sz w:val="18"/>
                <w:szCs w:val="18"/>
              </w:rPr>
              <w:t>D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22/184 (12.0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16/184 (8.7%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34/184 (18.5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reference</w:t>
            </w:r>
          </w:p>
        </w:tc>
      </w:tr>
      <w:tr w:rsidR="00DE56A5" w:rsidRPr="00A52CFF" w:rsidTr="00DD25AB"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2F6276" w:rsidRDefault="00DE56A5" w:rsidP="00DD25AB">
            <w:pPr>
              <w:pStyle w:val="NoSpacing"/>
              <w:spacing w:before="80"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2F6276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16/98 (16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.42 (0.79-2.55</w:t>
            </w: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10/98 (10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.26 (0.61-2.62</w:t>
            </w: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16/98 (16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.42 (0.79-2.55</w:t>
            </w:r>
            <w:r w:rsidRPr="00865104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6A5" w:rsidRPr="00865104" w:rsidRDefault="00DE56A5" w:rsidP="00DD25AB">
            <w:pPr>
              <w:spacing w:before="8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24</w:t>
            </w:r>
          </w:p>
        </w:tc>
      </w:tr>
    </w:tbl>
    <w:p w:rsidR="00DE56A5" w:rsidRDefault="00DE56A5" w:rsidP="00DE56A5">
      <w:pPr>
        <w:ind w:left="-360" w:hanging="270"/>
        <w:rPr>
          <w:rFonts w:cs="Times New Roman"/>
          <w:sz w:val="20"/>
          <w:szCs w:val="20"/>
        </w:rPr>
      </w:pPr>
      <w:bookmarkStart w:id="0" w:name="_GoBack"/>
      <w:bookmarkEnd w:id="0"/>
      <w:proofErr w:type="gramStart"/>
      <w:r w:rsidRPr="00120B4C">
        <w:rPr>
          <w:rFonts w:cs="Times New Roman"/>
          <w:b/>
          <w:sz w:val="18"/>
          <w:szCs w:val="18"/>
          <w:vertAlign w:val="superscript"/>
        </w:rPr>
        <w:t>a</w:t>
      </w:r>
      <w:proofErr w:type="gramEnd"/>
      <w:r>
        <w:rPr>
          <w:rFonts w:cs="Times New Roman"/>
          <w:sz w:val="20"/>
          <w:szCs w:val="20"/>
        </w:rPr>
        <w:t xml:space="preserve"> by histopathology</w:t>
      </w:r>
      <w:r>
        <w:rPr>
          <w:rFonts w:cs="Times New Roman"/>
          <w:sz w:val="20"/>
          <w:szCs w:val="20"/>
        </w:rPr>
        <w:tab/>
      </w:r>
    </w:p>
    <w:p w:rsidR="00DE56A5" w:rsidRDefault="00DE56A5" w:rsidP="00DE56A5">
      <w:pPr>
        <w:ind w:left="-360" w:hanging="270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b/>
          <w:sz w:val="18"/>
          <w:szCs w:val="18"/>
          <w:vertAlign w:val="superscript"/>
        </w:rPr>
        <w:t>b</w:t>
      </w:r>
      <w:proofErr w:type="gramEnd"/>
      <w:r>
        <w:rPr>
          <w:rFonts w:cs="Times New Roman"/>
          <w:sz w:val="20"/>
          <w:szCs w:val="20"/>
        </w:rPr>
        <w:t xml:space="preserve"> by placental blood smear, placental LAMP, or histopathology</w:t>
      </w:r>
    </w:p>
    <w:p w:rsidR="00865104" w:rsidRPr="00DE56A5" w:rsidRDefault="00865104">
      <w:pPr>
        <w:rPr>
          <w:b/>
        </w:rPr>
      </w:pPr>
    </w:p>
    <w:sectPr w:rsidR="00865104" w:rsidRPr="00DE56A5" w:rsidSect="008651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CF4B3C"/>
    <w:rsid w:val="0000551B"/>
    <w:rsid w:val="0011084A"/>
    <w:rsid w:val="001A2BAE"/>
    <w:rsid w:val="0029418A"/>
    <w:rsid w:val="00350908"/>
    <w:rsid w:val="00556602"/>
    <w:rsid w:val="0055775E"/>
    <w:rsid w:val="00561AD4"/>
    <w:rsid w:val="00673256"/>
    <w:rsid w:val="007A4736"/>
    <w:rsid w:val="007C1032"/>
    <w:rsid w:val="007F0705"/>
    <w:rsid w:val="008065C7"/>
    <w:rsid w:val="00831267"/>
    <w:rsid w:val="00865104"/>
    <w:rsid w:val="009017E9"/>
    <w:rsid w:val="009B4D43"/>
    <w:rsid w:val="00CF4B3C"/>
    <w:rsid w:val="00D75416"/>
    <w:rsid w:val="00DE56A5"/>
    <w:rsid w:val="00E10A0A"/>
    <w:rsid w:val="00F323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B3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F4B3C"/>
    <w:pPr>
      <w:spacing w:after="0" w:line="240" w:lineRule="auto"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865104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ey, Grant</dc:creator>
  <cp:keywords/>
  <dc:description/>
  <cp:lastModifiedBy>0012761</cp:lastModifiedBy>
  <cp:revision>14</cp:revision>
  <dcterms:created xsi:type="dcterms:W3CDTF">2017-08-03T05:42:00Z</dcterms:created>
  <dcterms:modified xsi:type="dcterms:W3CDTF">2017-09-23T01:12:00Z</dcterms:modified>
</cp:coreProperties>
</file>